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731" w:rsidRPr="00DC3375" w:rsidRDefault="005D5DB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955B8">
        <w:rPr>
          <w:rFonts w:ascii="Times New Roman" w:hAnsi="Times New Roman" w:cs="Times New Roman"/>
          <w:b/>
          <w:sz w:val="28"/>
          <w:szCs w:val="28"/>
          <w:lang w:val="en-US"/>
        </w:rPr>
        <w:t>Table</w:t>
      </w:r>
      <w:r w:rsidR="00DC3375" w:rsidRPr="00C955B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CB6C57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9801BE">
        <w:rPr>
          <w:rFonts w:ascii="Times New Roman" w:hAnsi="Times New Roman" w:cs="Times New Roman"/>
          <w:b/>
          <w:sz w:val="28"/>
          <w:szCs w:val="28"/>
          <w:lang w:val="en-US"/>
        </w:rPr>
        <w:t>11</w:t>
      </w:r>
      <w:r w:rsidR="002833E8" w:rsidRPr="00C955B8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  <w:r w:rsidR="002833E8" w:rsidRPr="00DC3375">
        <w:rPr>
          <w:rFonts w:ascii="Times New Roman" w:hAnsi="Times New Roman" w:cs="Times New Roman"/>
          <w:sz w:val="28"/>
          <w:szCs w:val="28"/>
          <w:lang w:val="en-US"/>
        </w:rPr>
        <w:t xml:space="preserve"> Gene variants differential expressed between CVT and CVO</w:t>
      </w:r>
      <w:r w:rsidR="00C955B8">
        <w:rPr>
          <w:rFonts w:ascii="Times New Roman" w:hAnsi="Times New Roman" w:cs="Times New Roman"/>
          <w:sz w:val="28"/>
          <w:szCs w:val="28"/>
          <w:lang w:val="en-US"/>
        </w:rPr>
        <w:t xml:space="preserve"> groups</w:t>
      </w:r>
    </w:p>
    <w:tbl>
      <w:tblPr>
        <w:tblStyle w:val="Tabellenraster"/>
        <w:tblW w:w="14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761"/>
        <w:gridCol w:w="1629"/>
        <w:gridCol w:w="6907"/>
        <w:gridCol w:w="1275"/>
      </w:tblGrid>
      <w:tr w:rsidR="002833E8" w:rsidRPr="00712706" w:rsidTr="00712706">
        <w:trPr>
          <w:trHeight w:val="297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33E8" w:rsidRPr="00716E90" w:rsidRDefault="002833E8" w:rsidP="00857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E90">
              <w:rPr>
                <w:rFonts w:ascii="Times New Roman" w:hAnsi="Times New Roman" w:cs="Times New Roman"/>
                <w:b/>
                <w:sz w:val="20"/>
                <w:szCs w:val="20"/>
              </w:rPr>
              <w:t>Probe ID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33E8" w:rsidRPr="00716E90" w:rsidRDefault="002833E8" w:rsidP="00857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E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</w:t>
            </w:r>
            <w:r w:rsidR="00A32B94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33E8" w:rsidRPr="00716E90" w:rsidRDefault="002833E8" w:rsidP="00DC33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E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716E90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6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33E8" w:rsidRPr="00716E90" w:rsidRDefault="002833E8" w:rsidP="00857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E90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33E8" w:rsidRPr="00712706" w:rsidRDefault="00DC3375" w:rsidP="00857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pression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6169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05501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UBFD1</w:t>
            </w:r>
          </w:p>
        </w:tc>
        <w:tc>
          <w:tcPr>
            <w:tcW w:w="6907" w:type="dxa"/>
            <w:tcBorders>
              <w:top w:val="single" w:sz="4" w:space="0" w:color="auto"/>
            </w:tcBorders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7999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05501:380^970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UBFD1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5992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05622:274^624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TWISTNB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TWIST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neighbor</w:t>
            </w:r>
            <w:proofErr w:type="spellEnd"/>
          </w:p>
        </w:tc>
        <w:tc>
          <w:tcPr>
            <w:tcW w:w="1275" w:type="dxa"/>
            <w:noWrap/>
            <w:hideMark/>
          </w:tcPr>
          <w:p w:rsidR="002833E8" w:rsidRPr="000A1614" w:rsidRDefault="00DC3375" w:rsidP="00DC33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9846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205772:98^184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SPG21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stic paraplegia 21 (autosomal recessive, Mast syndrome)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shd w:val="clear" w:color="auto" w:fill="EAF1DD" w:themeFill="accent3" w:themeFillTint="33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2048</w:t>
            </w:r>
          </w:p>
        </w:tc>
        <w:tc>
          <w:tcPr>
            <w:tcW w:w="2761" w:type="dxa"/>
            <w:shd w:val="clear" w:color="auto" w:fill="EAF1DD" w:themeFill="accent3" w:themeFillTint="33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174659</w:t>
            </w:r>
          </w:p>
        </w:tc>
        <w:tc>
          <w:tcPr>
            <w:tcW w:w="1629" w:type="dxa"/>
            <w:shd w:val="clear" w:color="auto" w:fill="EAF1DD" w:themeFill="accent3" w:themeFillTint="33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SLC25A5</w:t>
            </w:r>
          </w:p>
        </w:tc>
        <w:tc>
          <w:tcPr>
            <w:tcW w:w="6907" w:type="dxa"/>
            <w:shd w:val="clear" w:color="auto" w:fill="EAF1DD" w:themeFill="accent3" w:themeFillTint="33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ute carrier family 25 (mitochondrial carrier; adenine nucleotide translocator), member 5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6357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174659:703^742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SLC25A5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ute carrier family 25 (mitochondrial carrier; adenine nucleotide translocator), member 5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9618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0797:448^620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TF1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f1, Paf1/RNA polymerase II complex component, homolog (S. cerevisiae)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6189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174379:713^759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SA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7745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174379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SA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2650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2682:838^949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large, P0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  <w:bookmarkStart w:id="0" w:name="_GoBack"/>
        <w:bookmarkEnd w:id="0"/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1473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2682:853^948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large, P0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6252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2682:853^949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large, P0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7077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2682:603^943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large, P0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0357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2682:611^945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large, P0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6518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2682:600^95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large, P0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4209</w:t>
            </w:r>
          </w:p>
        </w:tc>
        <w:tc>
          <w:tcPr>
            <w:tcW w:w="2761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2682</w:t>
            </w:r>
          </w:p>
        </w:tc>
        <w:tc>
          <w:tcPr>
            <w:tcW w:w="1629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6907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large, P0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4071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75581:182^330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RPL11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L11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2780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4590:137^399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PTPN11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tyrosine phosphatase, non-receptor type 11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6342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4966:496^63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PPP1R14A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phosphatase 1, regulatory (inhibitor) subunit 14A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4540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01225:426^566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POLE4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merase (DNA-directed), epsilon 4 (p12 subunit)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2712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34384:651^728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OL7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Nucleolar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7, 27kDa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4020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174819:167^689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DUFS3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NADH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ubiquinon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-S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3, 30kDa (NADH-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coenzym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Q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8321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175787:271^363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DUFB6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DH dehydrogenase (ubiquinone) 1 beta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omplex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6, 17kDa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41338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9027:382^483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AALAD2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-acetylated alpha-linked acidic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eptidas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5847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76018:227^306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THFD1L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ethylenetetrahydrofolat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(NADP+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dependent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) 1-like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3857</w:t>
            </w:r>
          </w:p>
        </w:tc>
        <w:tc>
          <w:tcPr>
            <w:tcW w:w="2761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46508</w:t>
            </w:r>
          </w:p>
        </w:tc>
        <w:tc>
          <w:tcPr>
            <w:tcW w:w="1629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RPS18C</w:t>
            </w:r>
          </w:p>
        </w:tc>
        <w:tc>
          <w:tcPr>
            <w:tcW w:w="6907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itochondri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S18C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7125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46508:169^252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RPS18C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itochondri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S18C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4774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35078:448^513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RPS11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itochondri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S11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BV3_18927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80730:928^975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RPL39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itochondri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L39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5811</w:t>
            </w:r>
          </w:p>
        </w:tc>
        <w:tc>
          <w:tcPr>
            <w:tcW w:w="2761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2789</w:t>
            </w:r>
          </w:p>
        </w:tc>
        <w:tc>
          <w:tcPr>
            <w:tcW w:w="1629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GC148714</w:t>
            </w:r>
          </w:p>
        </w:tc>
        <w:tc>
          <w:tcPr>
            <w:tcW w:w="6907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 Cytochrome c oxidase polypeptide VIc-2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8656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2789:248^375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GC148714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 Cytochrome c oxidase polypeptide VIc-2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5030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44098:172^250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EP1B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epr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A,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412B7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3464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7647:677^931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yel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basic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8412B7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1117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43862:236^325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LSM7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M7 homolog, U6 small nuclear RNA associated (S. cerevisiae)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7099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9749:287^75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LOC618023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Similar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mCG1035526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4189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94113:286^391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LOC616065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 60S ribosomal protein L22 (Heparin binding protein HBp15)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1480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89372:572^809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LOC51039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 Vacuolar ATP synthase subunit S1 precursor (V-ATPase subunit S1) (V-ATPase S1 accessory protein) (V-ATPase Ac45 subunit) (C7-1 protein)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31721D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4709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85968:584^721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LOC100336730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yte enhancer factor 2D-like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31721D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DC3375">
        <w:trPr>
          <w:trHeight w:val="171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2750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14953:658^797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LMAN2L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annose-binding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2-like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31721D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8426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35370:57^566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KLHDC8B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Kelch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8B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31721D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2833E8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4242</w:t>
            </w:r>
          </w:p>
        </w:tc>
        <w:tc>
          <w:tcPr>
            <w:tcW w:w="2761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34336:266^612</w:t>
            </w:r>
          </w:p>
        </w:tc>
        <w:tc>
          <w:tcPr>
            <w:tcW w:w="1629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RH</w:t>
            </w:r>
          </w:p>
        </w:tc>
        <w:tc>
          <w:tcPr>
            <w:tcW w:w="6907" w:type="dxa"/>
            <w:noWrap/>
            <w:hideMark/>
          </w:tcPr>
          <w:p w:rsidR="002833E8" w:rsidRPr="00712706" w:rsidRDefault="002833E8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hancer of rudimentary homolog (Drosophila)</w:t>
            </w:r>
          </w:p>
        </w:tc>
        <w:tc>
          <w:tcPr>
            <w:tcW w:w="1275" w:type="dxa"/>
            <w:noWrap/>
            <w:hideMark/>
          </w:tcPr>
          <w:p w:rsidR="002833E8" w:rsidRPr="000A1614" w:rsidRDefault="00DC3375" w:rsidP="008578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6896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88873:867^940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LAVL3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ELAV (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embryonic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leth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, abnormal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, Drosophila)-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lik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3 (Hu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antige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C)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F21403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3176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75752:68^417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IF4H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karyotic translation initiation factor 4H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F21403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6018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33763:224^94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DNAJB1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J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sp40) homolog, subfamily B, member 1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F21403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8045</w:t>
            </w:r>
          </w:p>
        </w:tc>
        <w:tc>
          <w:tcPr>
            <w:tcW w:w="2761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38183</w:t>
            </w:r>
          </w:p>
        </w:tc>
        <w:tc>
          <w:tcPr>
            <w:tcW w:w="1629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SRP2</w:t>
            </w:r>
          </w:p>
        </w:tc>
        <w:tc>
          <w:tcPr>
            <w:tcW w:w="6907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cystein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glycine-rich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7652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38183:283^506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SRP2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Cystein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glycine-rich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42215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175807:98^187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OX7A2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chrome c oxidase subunit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Ia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lypeptide 2 (liver)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3749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77831:264^339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OX6A1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chrome c oxidase subunit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a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lypeptide 1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4344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02891:521^562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OX5A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COX5A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1683</w:t>
            </w:r>
          </w:p>
        </w:tc>
        <w:tc>
          <w:tcPr>
            <w:tcW w:w="2761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02891</w:t>
            </w:r>
          </w:p>
        </w:tc>
        <w:tc>
          <w:tcPr>
            <w:tcW w:w="1629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OX5A</w:t>
            </w:r>
          </w:p>
        </w:tc>
        <w:tc>
          <w:tcPr>
            <w:tcW w:w="6907" w:type="dxa"/>
            <w:shd w:val="clear" w:color="auto" w:fill="EAF1DD" w:themeFill="accent3" w:themeFillTint="33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COX5A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8339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02891:400^44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OX5A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COX5A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3073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75221:198^27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C19H17orf37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C142432 chromosome 17 open reading frame 37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tholog</w:t>
            </w:r>
            <w:proofErr w:type="spellEnd"/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0D1502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32783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05436:700^81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AUH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AU RNA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enoyl-Coenzym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0D1502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6291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13719:133^249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ATP5J2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P synthase, H+ transporting, mitochondrial F0 complex, subunit F2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28386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113719:163^210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ATP5J2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P synthase, H+ transporting, mitochondrial F0 complex, subunit F2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12042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75136:123^86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ATP5C1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ATP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, H+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transporting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mitochondria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F1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gamma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polypeptid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  <w:noWrap/>
            <w:hideMark/>
          </w:tcPr>
          <w:p w:rsidR="00DC3375" w:rsidRDefault="00DC3375" w:rsidP="008E134C">
            <w:pPr>
              <w:jc w:val="center"/>
            </w:pPr>
            <w:r w:rsidRPr="00877FDD">
              <w:rPr>
                <w:rFonts w:ascii="Arial" w:hAnsi="Arial" w:cs="Arial"/>
                <w:b/>
                <w:sz w:val="20"/>
                <w:szCs w:val="20"/>
              </w:rPr>
              <w:t>↓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7020</w:t>
            </w:r>
          </w:p>
        </w:tc>
        <w:tc>
          <w:tcPr>
            <w:tcW w:w="2761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XM_002689954:572^724</w:t>
            </w:r>
          </w:p>
        </w:tc>
        <w:tc>
          <w:tcPr>
            <w:tcW w:w="1629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ASTN2</w:t>
            </w:r>
          </w:p>
        </w:tc>
        <w:tc>
          <w:tcPr>
            <w:tcW w:w="6907" w:type="dxa"/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>Astrotactin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275" w:type="dxa"/>
            <w:noWrap/>
            <w:hideMark/>
          </w:tcPr>
          <w:p w:rsidR="00DC3375" w:rsidRDefault="00DC3375" w:rsidP="00DC3375">
            <w:pPr>
              <w:jc w:val="center"/>
            </w:pPr>
            <w:r w:rsidRPr="00C711C6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  <w:tr w:rsidR="00DC3375" w:rsidRPr="00712706" w:rsidTr="00712706">
        <w:trPr>
          <w:trHeight w:val="297"/>
          <w:jc w:val="center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EMBV3_01211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NM_001075813:596^942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706">
              <w:rPr>
                <w:rFonts w:ascii="Times New Roman" w:hAnsi="Times New Roman" w:cs="Times New Roman"/>
                <w:sz w:val="20"/>
                <w:szCs w:val="20"/>
              </w:rPr>
              <w:t>AIMP2</w:t>
            </w:r>
          </w:p>
        </w:tc>
        <w:tc>
          <w:tcPr>
            <w:tcW w:w="6907" w:type="dxa"/>
            <w:tcBorders>
              <w:bottom w:val="single" w:sz="4" w:space="0" w:color="auto"/>
            </w:tcBorders>
            <w:noWrap/>
            <w:hideMark/>
          </w:tcPr>
          <w:p w:rsidR="00DC3375" w:rsidRPr="00712706" w:rsidRDefault="00DC3375" w:rsidP="00712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C152188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oacyl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thetase</w:t>
            </w:r>
            <w:proofErr w:type="spellEnd"/>
            <w:r w:rsidRPr="007127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lex-interacting multifunctional protein 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C3375" w:rsidRDefault="00DC3375" w:rsidP="00DC3375">
            <w:pPr>
              <w:jc w:val="center"/>
            </w:pPr>
            <w:r w:rsidRPr="00C711C6">
              <w:rPr>
                <w:rFonts w:ascii="Arial" w:hAnsi="Arial" w:cs="Arial"/>
                <w:b/>
                <w:sz w:val="20"/>
                <w:szCs w:val="20"/>
              </w:rPr>
              <w:t>↑</w:t>
            </w:r>
          </w:p>
        </w:tc>
      </w:tr>
    </w:tbl>
    <w:p w:rsidR="002833E8" w:rsidRPr="002833E8" w:rsidRDefault="00813E54" w:rsidP="004157CD">
      <w:pPr>
        <w:rPr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Arrows ↑ and ↓ </w:t>
      </w:r>
      <w:r w:rsidR="005D5DB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indicate up and down regulat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in CVT compared to CVO blastocysts</w:t>
      </w:r>
    </w:p>
    <w:sectPr w:rsidR="002833E8" w:rsidRPr="002833E8" w:rsidSect="00C2713A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13A"/>
    <w:rsid w:val="000A1614"/>
    <w:rsid w:val="002833E8"/>
    <w:rsid w:val="002C0731"/>
    <w:rsid w:val="003C5425"/>
    <w:rsid w:val="003F15AB"/>
    <w:rsid w:val="004157CD"/>
    <w:rsid w:val="00481B1C"/>
    <w:rsid w:val="00531424"/>
    <w:rsid w:val="00542B3F"/>
    <w:rsid w:val="005D5DBD"/>
    <w:rsid w:val="00691EC9"/>
    <w:rsid w:val="00712706"/>
    <w:rsid w:val="00716E90"/>
    <w:rsid w:val="00813E54"/>
    <w:rsid w:val="008578D8"/>
    <w:rsid w:val="00914CE6"/>
    <w:rsid w:val="009801BE"/>
    <w:rsid w:val="00A32B94"/>
    <w:rsid w:val="00A801A6"/>
    <w:rsid w:val="00C2713A"/>
    <w:rsid w:val="00C955B8"/>
    <w:rsid w:val="00CB6C57"/>
    <w:rsid w:val="00DC1BDC"/>
    <w:rsid w:val="00DC3375"/>
    <w:rsid w:val="00F1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7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7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9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7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18</cp:revision>
  <dcterms:created xsi:type="dcterms:W3CDTF">2020-07-30T09:41:00Z</dcterms:created>
  <dcterms:modified xsi:type="dcterms:W3CDTF">2021-03-16T17:16:00Z</dcterms:modified>
</cp:coreProperties>
</file>